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CB468B5" w:rsidR="00DB4B2C" w:rsidRPr="008C47EA" w:rsidRDefault="004B695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1</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0"/>
        <w:gridCol w:w="694"/>
        <w:gridCol w:w="5250"/>
        <w:gridCol w:w="149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A68B1C0" w:rsidR="00DB4B2C" w:rsidRPr="00410502" w:rsidRDefault="004B695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09C7FA" w:rsidR="00DB4B2C" w:rsidRPr="00410502" w:rsidRDefault="00F0790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50983B" w:rsidR="00DB4B2C" w:rsidRPr="00410502" w:rsidRDefault="004B695F"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76E56F4" w:rsidR="00DB4B2C" w:rsidRPr="00410502" w:rsidRDefault="00EE51D6"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C4AE89C" w:rsidR="00DB4B2C" w:rsidRPr="00410502" w:rsidRDefault="00EE51D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2CDD18" w:rsidR="00DB4B2C" w:rsidRPr="00410502" w:rsidRDefault="009C199E" w:rsidP="006B2B65">
                <w:pPr>
                  <w:rPr>
                    <w:rFonts w:ascii="Arial" w:hAnsi="Arial" w:cs="Arial"/>
                    <w:sz w:val="20"/>
                    <w:szCs w:val="20"/>
                  </w:rPr>
                </w:pPr>
                <w:r>
                  <w:rPr>
                    <w:rFonts w:ascii="Arial" w:hAnsi="Arial" w:cs="Arial"/>
                    <w:sz w:val="20"/>
                    <w:szCs w:val="20"/>
                  </w:rPr>
                  <w:t>7-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18681C3" w:rsidR="00DB4B2C" w:rsidRPr="00410502" w:rsidRDefault="009C199E"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A0EA5D4" w:rsidR="00DB4B2C" w:rsidRPr="00410502" w:rsidRDefault="00F07902"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AAB9D9B" w:rsidR="00DB4B2C" w:rsidRPr="00410502" w:rsidRDefault="00F07902" w:rsidP="006B2B65">
                <w:pPr>
                  <w:rPr>
                    <w:rFonts w:ascii="Arial" w:hAnsi="Arial" w:cs="Arial"/>
                    <w:sz w:val="20"/>
                    <w:szCs w:val="20"/>
                  </w:rPr>
                </w:pPr>
                <w:r>
                  <w:rPr>
                    <w:rFonts w:ascii="Arial" w:hAnsi="Arial" w:cs="Arial"/>
                    <w:sz w:val="20"/>
                    <w:szCs w:val="20"/>
                  </w:rPr>
                  <w:t>7</w:t>
                </w:r>
                <w:r w:rsidR="009C199E">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12D335D" w:rsidR="00DB4B2C" w:rsidRPr="00410502" w:rsidRDefault="00F07902" w:rsidP="006B2B65">
                <w:pPr>
                  <w:rPr>
                    <w:rFonts w:ascii="Arial" w:hAnsi="Arial" w:cs="Arial"/>
                    <w:sz w:val="20"/>
                    <w:szCs w:val="20"/>
                  </w:rPr>
                </w:pPr>
                <w:r>
                  <w:rPr>
                    <w:rFonts w:ascii="Arial" w:hAnsi="Arial" w:cs="Arial"/>
                    <w:sz w:val="20"/>
                    <w:szCs w:val="20"/>
                  </w:rPr>
                  <w:t xml:space="preserve">Additional file 3, page </w:t>
                </w:r>
                <w:r w:rsidR="00CC73A9">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ACAAEE2" w:rsidR="00DB4B2C" w:rsidRPr="00410502" w:rsidRDefault="00CC73A9" w:rsidP="006B2B65">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74CCD89" w:rsidR="00DB4B2C" w:rsidRPr="00410502" w:rsidRDefault="00CC73A9" w:rsidP="006B2B65">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2048ADDE" w:rsidR="00DB4B2C" w:rsidRPr="00410502" w:rsidRDefault="00CC73A9" w:rsidP="006B2B65">
            <w:pPr>
              <w:rPr>
                <w:rFonts w:ascii="Arial" w:hAnsi="Arial" w:cs="Arial"/>
                <w:sz w:val="20"/>
                <w:szCs w:val="20"/>
              </w:rPr>
            </w:pPr>
            <w:r>
              <w:rPr>
                <w:rFonts w:ascii="Arial" w:hAnsi="Arial" w:cs="Arial"/>
                <w:sz w:val="20"/>
                <w:szCs w:val="20"/>
              </w:rPr>
              <w:t>10-11</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62B8896"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sdt>
                <w:sdtPr>
                  <w:rPr>
                    <w:rFonts w:ascii="Arial" w:hAnsi="Arial" w:cs="Arial"/>
                    <w:sz w:val="20"/>
                    <w:szCs w:val="20"/>
                  </w:rPr>
                  <w:id w:val="1163970303"/>
                  <w:placeholder>
                    <w:docPart w:val="3AB9881AE2BB46EE863B98F343D23E10"/>
                  </w:placeholder>
                </w:sdtPr>
                <w:sdtEndPr/>
                <w:sdtContent>
                  <w:p w14:paraId="666E17BC" w14:textId="26A52022" w:rsidR="00DB4B2C" w:rsidRPr="00410502" w:rsidRDefault="00F07902" w:rsidP="006B2B65">
                    <w:pPr>
                      <w:rPr>
                        <w:rFonts w:ascii="Arial" w:hAnsi="Arial" w:cs="Arial"/>
                        <w:sz w:val="20"/>
                        <w:szCs w:val="20"/>
                      </w:rPr>
                    </w:pPr>
                    <w:r>
                      <w:rPr>
                        <w:rFonts w:ascii="Arial" w:hAnsi="Arial" w:cs="Arial"/>
                        <w:sz w:val="20"/>
                        <w:szCs w:val="20"/>
                      </w:rPr>
                      <w:t>n/a</w:t>
                    </w:r>
                  </w:p>
                </w:sdtContent>
              </w:sdt>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C74B1B"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9F930C1"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AB3E1ED"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3D4F1DC"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C4CCD7A"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3591CA" w:rsidR="00DB4B2C" w:rsidRPr="00410502" w:rsidRDefault="00F07902"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C5D0B91" w:rsidR="00DB4B2C" w:rsidRPr="00410502" w:rsidRDefault="00F07902" w:rsidP="006B2B65">
                <w:pPr>
                  <w:rPr>
                    <w:rFonts w:ascii="Arial" w:hAnsi="Arial" w:cs="Arial"/>
                    <w:sz w:val="20"/>
                    <w:szCs w:val="20"/>
                  </w:rPr>
                </w:pPr>
                <w:r>
                  <w:rPr>
                    <w:rFonts w:ascii="Arial" w:hAnsi="Arial" w:cs="Arial"/>
                    <w:sz w:val="20"/>
                    <w:szCs w:val="20"/>
                  </w:rPr>
                  <w:t>1</w:t>
                </w:r>
                <w:r w:rsidR="00955554">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9DA01" w14:textId="77777777" w:rsidR="007949B1" w:rsidRDefault="007949B1" w:rsidP="008F00FC">
      <w:pPr>
        <w:spacing w:after="0" w:line="240" w:lineRule="auto"/>
      </w:pPr>
      <w:r>
        <w:separator/>
      </w:r>
    </w:p>
  </w:endnote>
  <w:endnote w:type="continuationSeparator" w:id="0">
    <w:p w14:paraId="61D3DF64" w14:textId="77777777" w:rsidR="007949B1" w:rsidRDefault="007949B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7949B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EB42A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B9CC51" w14:textId="77777777" w:rsidR="007949B1" w:rsidRDefault="007949B1" w:rsidP="008F00FC">
      <w:pPr>
        <w:spacing w:after="0" w:line="240" w:lineRule="auto"/>
      </w:pPr>
      <w:r>
        <w:separator/>
      </w:r>
    </w:p>
  </w:footnote>
  <w:footnote w:type="continuationSeparator" w:id="0">
    <w:p w14:paraId="47C26E82" w14:textId="77777777" w:rsidR="007949B1" w:rsidRDefault="007949B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4623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ADCD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695F"/>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49B1"/>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5554"/>
    <w:rsid w:val="009672BA"/>
    <w:rsid w:val="009C0493"/>
    <w:rsid w:val="009C199E"/>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73A9"/>
    <w:rsid w:val="00CE29A4"/>
    <w:rsid w:val="00D5306E"/>
    <w:rsid w:val="00DB140C"/>
    <w:rsid w:val="00DB4B2C"/>
    <w:rsid w:val="00DE5B2B"/>
    <w:rsid w:val="00E36760"/>
    <w:rsid w:val="00E37439"/>
    <w:rsid w:val="00E453DC"/>
    <w:rsid w:val="00E7703B"/>
    <w:rsid w:val="00E83084"/>
    <w:rsid w:val="00E86273"/>
    <w:rsid w:val="00E960E8"/>
    <w:rsid w:val="00EB3A3C"/>
    <w:rsid w:val="00EE51D6"/>
    <w:rsid w:val="00EF3309"/>
    <w:rsid w:val="00F0790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F96A81C-C12C-4386-BD5F-DD237F1BD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AB9881AE2BB46EE863B98F343D23E10"/>
        <w:category>
          <w:name w:val="General"/>
          <w:gallery w:val="placeholder"/>
        </w:category>
        <w:types>
          <w:type w:val="bbPlcHdr"/>
        </w:types>
        <w:behaviors>
          <w:behavior w:val="content"/>
        </w:behaviors>
        <w:guid w:val="{964DBCBD-783D-46BD-A608-68AB491E3FEE}"/>
      </w:docPartPr>
      <w:docPartBody>
        <w:p w:rsidR="007C17AD" w:rsidRDefault="009B7EEB" w:rsidP="009B7EEB">
          <w:pPr>
            <w:pStyle w:val="3AB9881AE2BB46EE863B98F343D23E1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74B9B"/>
    <w:rsid w:val="007C17AD"/>
    <w:rsid w:val="009B7EE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7EEB"/>
    <w:rPr>
      <w:color w:val="808080"/>
    </w:rPr>
  </w:style>
  <w:style w:type="paragraph" w:customStyle="1" w:styleId="3AB9881AE2BB46EE863B98F343D23E10">
    <w:name w:val="3AB9881AE2BB46EE863B98F343D23E10"/>
    <w:rsid w:val="009B7EEB"/>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F1A764AB4A344FA3C86A5A147A063D" ma:contentTypeVersion="10" ma:contentTypeDescription="Create a new document." ma:contentTypeScope="" ma:versionID="c9ee938bdb08d1541b81b69f264d087b">
  <xsd:schema xmlns:xsd="http://www.w3.org/2001/XMLSchema" xmlns:xs="http://www.w3.org/2001/XMLSchema" xmlns:p="http://schemas.microsoft.com/office/2006/metadata/properties" xmlns:ns3="3fd5a86e-9db8-4be0-9eda-a8e1f1614cd4" xmlns:ns4="5869f2c7-cf7b-43ab-b96b-a2e44e8baeb0" targetNamespace="http://schemas.microsoft.com/office/2006/metadata/properties" ma:root="true" ma:fieldsID="03bbee0a43bd32f1333e34315a4d3e1c" ns3:_="" ns4:_="">
    <xsd:import namespace="3fd5a86e-9db8-4be0-9eda-a8e1f1614cd4"/>
    <xsd:import namespace="5869f2c7-cf7b-43ab-b96b-a2e44e8baeb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5a86e-9db8-4be0-9eda-a8e1f1614c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69f2c7-cf7b-43ab-b96b-a2e44e8baeb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DA4258-C5BD-46A7-8D22-60E3606CCF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5a86e-9db8-4be0-9eda-a8e1f1614cd4"/>
    <ds:schemaRef ds:uri="5869f2c7-cf7b-43ab-b96b-a2e44e8bae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E4759EA5-7C17-4C5D-B024-516EBF238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lum, Laura</cp:lastModifiedBy>
  <cp:revision>7</cp:revision>
  <cp:lastPrinted>2018-11-16T17:06:00Z</cp:lastPrinted>
  <dcterms:created xsi:type="dcterms:W3CDTF">2019-11-22T10:57:00Z</dcterms:created>
  <dcterms:modified xsi:type="dcterms:W3CDTF">2020-06-09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1A764AB4A344FA3C86A5A147A063D</vt:lpwstr>
  </property>
  <property fmtid="{D5CDD505-2E9C-101B-9397-08002B2CF9AE}" pid="3" name="_dlc_DocIdItemGuid">
    <vt:lpwstr>32e73ba2-288c-46b3-8ad6-8d45118d5139</vt:lpwstr>
  </property>
</Properties>
</file>